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>Martin Domin, Sabine Bartels, Julia Geithner, Zhong Irene Wang, Uwe Runge, Matthias Grothe*, Soenke Langner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72B21904" w14:textId="77777777" w:rsidR="00A4451C" w:rsidRDefault="00A4451C" w:rsidP="00DF2E9B">
      <w:pPr>
        <w:rPr>
          <w:lang w:val="en-US"/>
        </w:rPr>
      </w:pPr>
    </w:p>
    <w:p w14:paraId="35769601" w14:textId="77777777" w:rsidR="00A4451C" w:rsidRDefault="00A4451C" w:rsidP="00DF2E9B">
      <w:pPr>
        <w:rPr>
          <w:lang w:val="en-US"/>
        </w:rPr>
      </w:pPr>
    </w:p>
    <w:p w14:paraId="15E7A925" w14:textId="35814E45" w:rsidR="00DF2E9B" w:rsidRPr="00C45CB2" w:rsidRDefault="00A4451C" w:rsidP="00DF2E9B">
      <w:pPr>
        <w:rPr>
          <w:lang w:val="en-US"/>
        </w:rPr>
      </w:pPr>
      <w:r w:rsidRPr="00105511">
        <w:rPr>
          <w:b/>
          <w:lang w:val="en-US"/>
        </w:rPr>
        <w:t xml:space="preserve">Table </w:t>
      </w:r>
      <w:r w:rsidR="00130352">
        <w:rPr>
          <w:b/>
          <w:lang w:val="en-US"/>
        </w:rPr>
        <w:t>7</w:t>
      </w:r>
      <w:bookmarkStart w:id="0" w:name="_GoBack"/>
      <w:bookmarkEnd w:id="0"/>
      <w:r w:rsidR="00105511">
        <w:rPr>
          <w:lang w:val="en-US"/>
        </w:rPr>
        <w:tab/>
      </w:r>
      <w:r w:rsidR="00DF2E9B" w:rsidRPr="00C45CB2">
        <w:rPr>
          <w:lang w:val="en-US"/>
        </w:rPr>
        <w:t>Overlap of TBSS results (pPPR&lt;nPPR, p&lt;0.05 uncorrected) with “JHU ICBM-DTI-81 White-Matter Labels” and “JHU White-Matter Tractography Atlas”</w:t>
      </w:r>
    </w:p>
    <w:p w14:paraId="40C66399" w14:textId="77777777" w:rsidR="00DF2E9B" w:rsidRPr="00C45CB2" w:rsidRDefault="00DF2E9B">
      <w:pPr>
        <w:rPr>
          <w:lang w:val="en-US"/>
        </w:rPr>
      </w:pPr>
    </w:p>
    <w:tbl>
      <w:tblPr>
        <w:tblW w:w="96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6"/>
        <w:gridCol w:w="1552"/>
        <w:gridCol w:w="3537"/>
        <w:gridCol w:w="1554"/>
      </w:tblGrid>
      <w:tr w:rsidR="00DF2E9B" w:rsidRPr="00C45CB2" w14:paraId="26300DC2" w14:textId="77777777" w:rsidTr="00DF2E9B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CF8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_ICBM-DTI-81_White-Matter_Lab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47B5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Overlap percen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94F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_White-Matter_Tractography_Atl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9F25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Average probability</w:t>
            </w:r>
          </w:p>
        </w:tc>
      </w:tr>
      <w:tr w:rsidR="00DF2E9B" w:rsidRPr="00C45CB2" w14:paraId="210D9AC8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19D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E81C" w14:textId="75C7809A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5D3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8DA" w14:textId="150A0A66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88974</w:t>
            </w:r>
          </w:p>
        </w:tc>
      </w:tr>
      <w:tr w:rsidR="00DF2E9B" w:rsidRPr="00C45CB2" w14:paraId="6A5F1431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09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Pontine crossing tract (a part of MC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489" w14:textId="0308614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547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F89" w14:textId="59EF09C4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131</w:t>
            </w:r>
          </w:p>
        </w:tc>
      </w:tr>
      <w:tr w:rsidR="00DF2E9B" w:rsidRPr="00C45CB2" w14:paraId="2FD4260B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B71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609E" w14:textId="0BDAB5E9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5CD2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2D0" w14:textId="614A15FB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11388</w:t>
            </w:r>
          </w:p>
        </w:tc>
      </w:tr>
      <w:tr w:rsidR="00DF2E9B" w:rsidRPr="00C45CB2" w14:paraId="000140E6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B79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9C1A" w14:textId="3A706793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0C2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EFA" w14:textId="5C20306F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51102</w:t>
            </w:r>
          </w:p>
        </w:tc>
      </w:tr>
      <w:tr w:rsidR="00DF2E9B" w:rsidRPr="00C45CB2" w14:paraId="3D78E864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43F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Body of corpus 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73AD" w14:textId="4105F4FA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2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C91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3C6" w14:textId="73D5C0C9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1812</w:t>
            </w:r>
          </w:p>
        </w:tc>
      </w:tr>
      <w:tr w:rsidR="00DF2E9B" w:rsidRPr="00C45CB2" w14:paraId="063D8CD6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66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corona radiat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24A" w14:textId="629417F3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3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DC4C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Forceps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A29" w14:textId="35B6B55E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7911</w:t>
            </w:r>
          </w:p>
        </w:tc>
      </w:tr>
      <w:tr w:rsidR="00DF2E9B" w:rsidRPr="00C45CB2" w14:paraId="300DDD44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D7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corona radiat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F97B" w14:textId="0A9F78B8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B51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8E8F" w14:textId="10AC01C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3369</w:t>
            </w:r>
          </w:p>
        </w:tc>
      </w:tr>
      <w:tr w:rsidR="00DF2E9B" w:rsidRPr="00C45CB2" w14:paraId="1792CCAC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40F6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ED3E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F2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307" w14:textId="1FFE64E2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64344</w:t>
            </w:r>
          </w:p>
        </w:tc>
      </w:tr>
      <w:tr w:rsidR="00DF2E9B" w:rsidRPr="00C45CB2" w14:paraId="2DA8FB8A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FE3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FA84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7F4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Uncinate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8DA" w14:textId="6FF606FE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6472</w:t>
            </w:r>
          </w:p>
        </w:tc>
      </w:tr>
      <w:tr w:rsidR="00DF2E9B" w:rsidRPr="00C45CB2" w14:paraId="59C19848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9687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982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0B8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EAA" w14:textId="167F163E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5245</w:t>
            </w:r>
          </w:p>
        </w:tc>
      </w:tr>
      <w:tr w:rsidR="00DF2E9B" w:rsidRPr="00C45CB2" w14:paraId="52245734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AE7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9D93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DB67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7CE" w14:textId="1CCCFD49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2769</w:t>
            </w:r>
          </w:p>
        </w:tc>
      </w:tr>
      <w:tr w:rsidR="00DF2E9B" w:rsidRPr="00C45CB2" w14:paraId="42D8C7CB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6A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EA41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8ED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9B9" w14:textId="2F8B1836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742833</w:t>
            </w:r>
          </w:p>
        </w:tc>
      </w:tr>
      <w:tr w:rsidR="00DF2E9B" w:rsidRPr="00C45CB2" w14:paraId="194A185E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8952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C8B5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14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ADC" w14:textId="76BEE99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672847</w:t>
            </w:r>
          </w:p>
        </w:tc>
      </w:tr>
      <w:tr w:rsidR="00DF2E9B" w:rsidRPr="00C45CB2" w14:paraId="064A328C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E19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F7A7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1F3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0C7" w14:textId="47183074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589355</w:t>
            </w:r>
          </w:p>
        </w:tc>
      </w:tr>
      <w:tr w:rsidR="00DF2E9B" w:rsidRPr="00C45CB2" w14:paraId="02392489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693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EB90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E4F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Uncinate fascicul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653A" w14:textId="6EED72E6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438333</w:t>
            </w:r>
          </w:p>
        </w:tc>
      </w:tr>
      <w:tr w:rsidR="00DF2E9B" w:rsidRPr="00C45CB2" w14:paraId="5784F956" w14:textId="77777777" w:rsidTr="00DF2E9B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53AA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8DEF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6E4" w14:textId="77777777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cingulate gyrus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418" w14:textId="75F077BE" w:rsidR="00DF2E9B" w:rsidRPr="00C45CB2" w:rsidRDefault="00DF2E9B" w:rsidP="00DF2E9B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  <w:r w:rsidR="00075C3B"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.</w:t>
            </w: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224692</w:t>
            </w:r>
          </w:p>
        </w:tc>
      </w:tr>
    </w:tbl>
    <w:p w14:paraId="4AFD9F52" w14:textId="3914ABFE" w:rsidR="00071B1F" w:rsidRPr="00C45CB2" w:rsidRDefault="00071B1F">
      <w:pPr>
        <w:rPr>
          <w:lang w:val="en-US"/>
        </w:rPr>
      </w:pPr>
    </w:p>
    <w:p w14:paraId="6916F448" w14:textId="797A5294" w:rsidR="00071B1F" w:rsidRDefault="00071B1F">
      <w:pPr>
        <w:rPr>
          <w:lang w:val="en-US"/>
        </w:rPr>
      </w:pPr>
    </w:p>
    <w:p w14:paraId="64BEE575" w14:textId="77777777" w:rsidR="009F3FAA" w:rsidRDefault="009F3FAA">
      <w:pPr>
        <w:rPr>
          <w:lang w:val="en-US"/>
        </w:rPr>
      </w:pPr>
    </w:p>
    <w:p w14:paraId="0A75B6B6" w14:textId="77777777" w:rsidR="009F3FAA" w:rsidRDefault="009F3FAA">
      <w:pPr>
        <w:rPr>
          <w:lang w:val="en-US"/>
        </w:rPr>
      </w:pPr>
    </w:p>
    <w:p w14:paraId="60EF2B99" w14:textId="77777777" w:rsidR="009F3FAA" w:rsidRDefault="009F3FAA">
      <w:pPr>
        <w:rPr>
          <w:lang w:val="en-US"/>
        </w:rPr>
      </w:pPr>
    </w:p>
    <w:p w14:paraId="5268715C" w14:textId="77777777" w:rsidR="009F3FAA" w:rsidRDefault="009F3FAA">
      <w:pPr>
        <w:rPr>
          <w:lang w:val="en-US"/>
        </w:rPr>
      </w:pPr>
    </w:p>
    <w:p w14:paraId="0BD1BC07" w14:textId="77777777" w:rsidR="009F3FAA" w:rsidRDefault="009F3FAA">
      <w:pPr>
        <w:rPr>
          <w:lang w:val="en-US"/>
        </w:rPr>
      </w:pPr>
    </w:p>
    <w:p w14:paraId="082717B6" w14:textId="77777777" w:rsidR="009F3FAA" w:rsidRDefault="009F3FAA">
      <w:pPr>
        <w:rPr>
          <w:lang w:val="en-US"/>
        </w:rPr>
      </w:pPr>
    </w:p>
    <w:p w14:paraId="5EC55950" w14:textId="77777777" w:rsidR="009F3FAA" w:rsidRPr="00C45CB2" w:rsidRDefault="009F3FAA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lastRenderedPageBreak/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30352"/>
    <w:rsid w:val="00154143"/>
    <w:rsid w:val="001F0FC0"/>
    <w:rsid w:val="003F2B55"/>
    <w:rsid w:val="003F2F22"/>
    <w:rsid w:val="00446E7E"/>
    <w:rsid w:val="007001FA"/>
    <w:rsid w:val="00701276"/>
    <w:rsid w:val="007C22CB"/>
    <w:rsid w:val="0087376C"/>
    <w:rsid w:val="009D4582"/>
    <w:rsid w:val="009F1EF4"/>
    <w:rsid w:val="009F3FAA"/>
    <w:rsid w:val="00A4451C"/>
    <w:rsid w:val="00BB2A6D"/>
    <w:rsid w:val="00C45CB2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7</Characters>
  <Application>Microsoft Macintosh Word</Application>
  <DocSecurity>0</DocSecurity>
  <Lines>11</Lines>
  <Paragraphs>3</Paragraphs>
  <ScaleCrop>false</ScaleCrop>
  <Company>Universität Greifswald - Radiologie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4</cp:revision>
  <dcterms:created xsi:type="dcterms:W3CDTF">2018-06-06T16:40:00Z</dcterms:created>
  <dcterms:modified xsi:type="dcterms:W3CDTF">2018-06-06T16:47:00Z</dcterms:modified>
</cp:coreProperties>
</file>